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B1C4" w14:textId="5A438691" w:rsidR="00AA0A0C" w:rsidRPr="008120A5" w:rsidRDefault="00AA0A0C" w:rsidP="00792B7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8120A5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364B2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8120A5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120A5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120A5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120A5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120A5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120A5">
        <w:rPr>
          <w:i w:val="0"/>
          <w:iCs w:val="0"/>
          <w:color w:val="auto"/>
          <w:sz w:val="24"/>
          <w:szCs w:val="24"/>
        </w:rPr>
        <w:t xml:space="preserve"> All cytokines </w:t>
      </w:r>
      <w:r w:rsidR="00792B7E">
        <w:rPr>
          <w:i w:val="0"/>
          <w:iCs w:val="0"/>
          <w:color w:val="auto"/>
          <w:sz w:val="24"/>
          <w:szCs w:val="24"/>
        </w:rPr>
        <w:t>detected</w:t>
      </w:r>
      <w:r w:rsidRPr="008120A5">
        <w:rPr>
          <w:i w:val="0"/>
          <w:iCs w:val="0"/>
          <w:color w:val="auto"/>
          <w:sz w:val="24"/>
          <w:szCs w:val="24"/>
        </w:rPr>
        <w:t xml:space="preserve"> in supernatant of BMSC/SH-SY5Y co-cultu</w:t>
      </w:r>
      <w:r w:rsidR="0089633B" w:rsidRPr="008120A5">
        <w:rPr>
          <w:i w:val="0"/>
          <w:iCs w:val="0"/>
          <w:color w:val="auto"/>
          <w:sz w:val="24"/>
          <w:szCs w:val="24"/>
        </w:rPr>
        <w:t>re</w:t>
      </w:r>
      <w:r w:rsidR="00792B7E">
        <w:rPr>
          <w:i w:val="0"/>
          <w:iCs w:val="0"/>
          <w:color w:val="auto"/>
          <w:sz w:val="24"/>
          <w:szCs w:val="24"/>
        </w:rPr>
        <w:t>s</w:t>
      </w:r>
    </w:p>
    <w:tbl>
      <w:tblPr>
        <w:tblW w:w="9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863"/>
        <w:gridCol w:w="2046"/>
        <w:gridCol w:w="1985"/>
        <w:gridCol w:w="1096"/>
        <w:gridCol w:w="1260"/>
        <w:gridCol w:w="1000"/>
      </w:tblGrid>
      <w:tr w:rsidR="005733BF" w:rsidRPr="00660C46" w14:paraId="2ECFA142" w14:textId="77777777" w:rsidTr="0072079A"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1B9C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2B54" w14:textId="320981FD" w:rsidR="005733BF" w:rsidRPr="005733BF" w:rsidRDefault="0072079A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660C46">
              <w:rPr>
                <w:b/>
                <w:bCs/>
                <w:sz w:val="22"/>
                <w:szCs w:val="20"/>
                <w:lang w:val="de-CH"/>
              </w:rPr>
              <w:t>p</w:t>
            </w:r>
            <w:r w:rsidR="005733BF" w:rsidRPr="005733BF">
              <w:rPr>
                <w:b/>
                <w:bCs/>
                <w:sz w:val="22"/>
                <w:szCs w:val="20"/>
                <w:lang w:val="en-CH"/>
              </w:rPr>
              <w:t xml:space="preserve"> value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18CB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Mean of MC1 BMSCs co-culture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E176F" w14:textId="359DD742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 xml:space="preserve">Mean of </w:t>
            </w:r>
            <w:r w:rsidR="00660C46" w:rsidRPr="00660C46">
              <w:rPr>
                <w:b/>
                <w:bCs/>
                <w:sz w:val="22"/>
                <w:szCs w:val="20"/>
              </w:rPr>
              <w:t>c</w:t>
            </w:r>
            <w:r w:rsidRPr="005733BF">
              <w:rPr>
                <w:b/>
                <w:bCs/>
                <w:sz w:val="22"/>
                <w:szCs w:val="20"/>
                <w:lang w:val="en-CH"/>
              </w:rPr>
              <w:t>ontrol BMSCs co-culture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E88C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Difference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19ED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SE of difference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E0B97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q value</w:t>
            </w:r>
          </w:p>
        </w:tc>
      </w:tr>
      <w:tr w:rsidR="005733BF" w:rsidRPr="00660C46" w14:paraId="55EA52E1" w14:textId="77777777" w:rsidTr="0072079A">
        <w:tc>
          <w:tcPr>
            <w:tcW w:w="11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A2F20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BDNF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F812E" w14:textId="77777777" w:rsidR="005733BF" w:rsidRPr="005733BF" w:rsidRDefault="005733BF" w:rsidP="005733BF">
            <w:pPr>
              <w:jc w:val="center"/>
              <w:rPr>
                <w:b/>
                <w:bCs/>
                <w:i/>
                <w:i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i/>
                <w:iCs/>
                <w:sz w:val="22"/>
                <w:szCs w:val="20"/>
                <w:lang w:val="en-CH"/>
              </w:rPr>
              <w:t>0.021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B89D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9.53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E06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1.5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2296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8.03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A7D80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.809</w:t>
            </w:r>
          </w:p>
        </w:tc>
        <w:tc>
          <w:tcPr>
            <w:tcW w:w="1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A848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272</w:t>
            </w:r>
          </w:p>
        </w:tc>
      </w:tr>
      <w:tr w:rsidR="005733BF" w:rsidRPr="00660C46" w14:paraId="4265F25F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71E9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CNTF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5FB7F" w14:textId="77777777" w:rsidR="005733BF" w:rsidRPr="005733BF" w:rsidRDefault="005733BF" w:rsidP="005733BF">
            <w:pPr>
              <w:jc w:val="center"/>
              <w:rPr>
                <w:b/>
                <w:bCs/>
                <w:i/>
                <w:i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i/>
                <w:iCs/>
                <w:sz w:val="22"/>
                <w:szCs w:val="20"/>
                <w:lang w:val="en-CH"/>
              </w:rPr>
              <w:t>0.030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E01E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1.52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527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9.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4F2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.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9E7BA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F19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272</w:t>
            </w:r>
          </w:p>
        </w:tc>
      </w:tr>
      <w:tr w:rsidR="005733BF" w:rsidRPr="00660C46" w14:paraId="33ADE3C3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F449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CRP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4AD25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949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1CB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2.73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15BC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2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4C6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0.14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582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.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581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997</w:t>
            </w:r>
          </w:p>
        </w:tc>
      </w:tr>
      <w:tr w:rsidR="005733BF" w:rsidRPr="00660C46" w14:paraId="43BBF829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8A48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Eotaxin-1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6B9D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54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F5D9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5.26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72B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7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84A6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2.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BBB5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.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519D0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6475B226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0E32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Eotaxin-2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0AF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03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4D62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4.78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89A1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D45C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4.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4ED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5.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8D7A6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6F8BF988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5A83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Fas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FEA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50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5396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2.81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66F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4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160BA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1.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8A15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.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782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6B77E4E4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0CB4B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GDNF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C3D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35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BFE0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5.96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D3F5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4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BC8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.7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56628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.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22310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0E9FFCCF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F4FD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IL-1 beta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24C1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293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3C56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9.48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9AB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3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27B6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6.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545E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4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3708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03244EA4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24EF1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IL-6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DCB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699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DA6C1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52.8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33C7D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8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635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4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224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3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024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463DF5F2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98BD3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IL-8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2705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067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A6A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64.6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3666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1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888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47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01C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7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7ED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399</w:t>
            </w:r>
          </w:p>
        </w:tc>
      </w:tr>
      <w:tr w:rsidR="005733BF" w:rsidRPr="00660C46" w14:paraId="5DBD4043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122F3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LIF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0594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369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28C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4.33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0DC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8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3656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3.9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731F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.7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6BB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46FBFF21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37CF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MIP-1 beta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84A58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305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8F5B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46.47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6A4D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61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FFED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14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537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1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372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182560E2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69A8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MMP-2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8AD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432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67C1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9.751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30950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6.8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36B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.8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5505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.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9A1E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5B7E9635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6D87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MMP-3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A7F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701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8288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4.98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269A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1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DAE1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.0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D75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7.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E8845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651A45D1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529C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TARC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30D4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741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632D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7.58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87B3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6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C5135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.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46918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.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86291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2BC2A21A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4768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TIMP1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8B33D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709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083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29.3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3D1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37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6432C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-45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BCD52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11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8CBE3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  <w:tr w:rsidR="005733BF" w:rsidRPr="00660C46" w14:paraId="56E053BE" w14:textId="77777777" w:rsidTr="0072079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82BB" w14:textId="77777777" w:rsidR="005733BF" w:rsidRPr="005733BF" w:rsidRDefault="005733BF" w:rsidP="005733BF">
            <w:pPr>
              <w:jc w:val="center"/>
              <w:rPr>
                <w:b/>
                <w:bCs/>
                <w:sz w:val="22"/>
                <w:szCs w:val="20"/>
                <w:lang w:val="en-CH"/>
              </w:rPr>
            </w:pPr>
            <w:r w:rsidRPr="005733BF">
              <w:rPr>
                <w:b/>
                <w:bCs/>
                <w:sz w:val="22"/>
                <w:szCs w:val="20"/>
                <w:lang w:val="en-CH"/>
              </w:rPr>
              <w:t>VEGF</w:t>
            </w:r>
          </w:p>
        </w:tc>
        <w:tc>
          <w:tcPr>
            <w:tcW w:w="8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4B19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562</w:t>
            </w:r>
          </w:p>
        </w:tc>
        <w:tc>
          <w:tcPr>
            <w:tcW w:w="20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F4FE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20.68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1983B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16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CEE6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4.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3219F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6.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EC8F7" w14:textId="77777777" w:rsidR="005733BF" w:rsidRPr="005733BF" w:rsidRDefault="005733BF" w:rsidP="005733BF">
            <w:pPr>
              <w:jc w:val="center"/>
              <w:rPr>
                <w:sz w:val="22"/>
                <w:szCs w:val="20"/>
                <w:lang w:val="en-CH"/>
              </w:rPr>
            </w:pPr>
            <w:r w:rsidRPr="005733BF">
              <w:rPr>
                <w:sz w:val="22"/>
                <w:szCs w:val="20"/>
                <w:lang w:val="en-CH"/>
              </w:rPr>
              <w:t>0.827</w:t>
            </w:r>
          </w:p>
        </w:tc>
      </w:tr>
    </w:tbl>
    <w:p w14:paraId="21F7358E" w14:textId="77777777" w:rsidR="00592955" w:rsidRDefault="00592955" w:rsidP="005733BF">
      <w:pPr>
        <w:jc w:val="center"/>
      </w:pPr>
    </w:p>
    <w:sectPr w:rsidR="00592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0C"/>
    <w:rsid w:val="002E3FDD"/>
    <w:rsid w:val="0040333B"/>
    <w:rsid w:val="005733BF"/>
    <w:rsid w:val="00592955"/>
    <w:rsid w:val="005B7588"/>
    <w:rsid w:val="00660C46"/>
    <w:rsid w:val="0072079A"/>
    <w:rsid w:val="00792B7E"/>
    <w:rsid w:val="008120A5"/>
    <w:rsid w:val="008810CA"/>
    <w:rsid w:val="0089633B"/>
    <w:rsid w:val="00994131"/>
    <w:rsid w:val="00AA0A0C"/>
    <w:rsid w:val="00B30931"/>
    <w:rsid w:val="00D3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C7077"/>
  <w15:chartTrackingRefBased/>
  <w15:docId w15:val="{057C2B91-5A3C-4893-B73A-37ADBB27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A0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A0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0A0C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Mengis</dc:creator>
  <cp:keywords/>
  <dc:description/>
  <cp:lastModifiedBy>Tamara Mengis</cp:lastModifiedBy>
  <cp:revision>8</cp:revision>
  <dcterms:created xsi:type="dcterms:W3CDTF">2023-08-14T12:02:00Z</dcterms:created>
  <dcterms:modified xsi:type="dcterms:W3CDTF">2023-08-23T08:18:00Z</dcterms:modified>
</cp:coreProperties>
</file>